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28FAB" w14:textId="77777777" w:rsidR="008548CE" w:rsidRDefault="008548CE" w:rsidP="008548CE">
      <w:pPr>
        <w:jc w:val="center"/>
        <w:rPr>
          <w:rFonts w:ascii="Times New Roman" w:hAnsi="Times New Roman" w:cs="Times New Roman"/>
          <w:b/>
          <w:bCs/>
        </w:rPr>
      </w:pPr>
      <w:r w:rsidRPr="008548CE">
        <w:rPr>
          <w:rFonts w:ascii="Times New Roman" w:hAnsi="Times New Roman" w:cs="Times New Roman"/>
          <w:b/>
          <w:bCs/>
        </w:rPr>
        <w:t xml:space="preserve">A web-based resource for exercise training in children treated for brain </w:t>
      </w:r>
      <w:proofErr w:type="gramStart"/>
      <w:r w:rsidRPr="008548CE">
        <w:rPr>
          <w:rFonts w:ascii="Times New Roman" w:hAnsi="Times New Roman" w:cs="Times New Roman"/>
          <w:b/>
          <w:bCs/>
        </w:rPr>
        <w:t>tumours</w:t>
      </w:r>
      <w:proofErr w:type="gramEnd"/>
      <w:r w:rsidRPr="008548CE">
        <w:rPr>
          <w:rFonts w:ascii="Times New Roman" w:hAnsi="Times New Roman" w:cs="Times New Roman"/>
          <w:b/>
          <w:bCs/>
        </w:rPr>
        <w:t xml:space="preserve"> </w:t>
      </w:r>
    </w:p>
    <w:p w14:paraId="25D4A372" w14:textId="7CE3A5F4" w:rsidR="008548CE" w:rsidRPr="008548CE" w:rsidRDefault="008548CE" w:rsidP="008548CE">
      <w:pPr>
        <w:jc w:val="center"/>
        <w:rPr>
          <w:rFonts w:ascii="Times New Roman" w:hAnsi="Times New Roman" w:cs="Times New Roman"/>
          <w:b/>
          <w:bCs/>
        </w:rPr>
      </w:pPr>
      <w:r w:rsidRPr="008548CE">
        <w:rPr>
          <w:rFonts w:ascii="Times New Roman" w:hAnsi="Times New Roman" w:cs="Times New Roman"/>
          <w:b/>
          <w:bCs/>
        </w:rPr>
        <w:t>to improve cognitive sequelae: Development and usability</w:t>
      </w:r>
    </w:p>
    <w:p w14:paraId="39DFFE26" w14:textId="77777777" w:rsidR="00F045B0" w:rsidRDefault="00F045B0" w:rsidP="000B4AA7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1F48330D" w14:textId="00AC6EC5" w:rsidR="00A4568A" w:rsidRPr="00FA387D" w:rsidRDefault="000B4AA7" w:rsidP="000B4AA7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FA387D">
        <w:rPr>
          <w:rFonts w:ascii="Times New Roman" w:hAnsi="Times New Roman" w:cs="Times New Roman"/>
          <w:b/>
          <w:bCs/>
          <w:sz w:val="26"/>
          <w:szCs w:val="26"/>
        </w:rPr>
        <w:t>Supplement</w:t>
      </w:r>
      <w:r w:rsidR="00061346" w:rsidRPr="00FA387D">
        <w:rPr>
          <w:rFonts w:ascii="Times New Roman" w:hAnsi="Times New Roman" w:cs="Times New Roman"/>
          <w:b/>
          <w:bCs/>
          <w:sz w:val="26"/>
          <w:szCs w:val="26"/>
        </w:rPr>
        <w:t>al</w:t>
      </w:r>
      <w:r w:rsidRPr="00FA387D">
        <w:rPr>
          <w:rFonts w:ascii="Times New Roman" w:hAnsi="Times New Roman" w:cs="Times New Roman"/>
          <w:b/>
          <w:bCs/>
          <w:sz w:val="26"/>
          <w:szCs w:val="26"/>
        </w:rPr>
        <w:t xml:space="preserve"> Material</w:t>
      </w:r>
    </w:p>
    <w:p w14:paraId="164889C1" w14:textId="1DFA6376" w:rsidR="00325ED8" w:rsidRDefault="00325ED8" w:rsidP="000B4AA7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5B3A952C" w14:textId="606C4A22" w:rsidR="00D57E54" w:rsidRPr="00B00368" w:rsidRDefault="009C7635" w:rsidP="007E6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D71924">
        <w:rPr>
          <w:rFonts w:ascii="Times New Roman" w:hAnsi="Times New Roman" w:cs="Times New Roman"/>
          <w:b/>
          <w:bCs/>
        </w:rPr>
        <w:t>Table</w:t>
      </w:r>
      <w:r w:rsidR="00325ED8" w:rsidRPr="009C7635">
        <w:rPr>
          <w:rFonts w:ascii="Times New Roman" w:hAnsi="Times New Roman" w:cs="Times New Roman"/>
          <w:b/>
          <w:bCs/>
        </w:rPr>
        <w:t xml:space="preserve"> 1.</w:t>
      </w:r>
      <w:r w:rsidR="00532B69">
        <w:rPr>
          <w:rFonts w:ascii="Times New Roman" w:hAnsi="Times New Roman" w:cs="Times New Roman"/>
          <w:b/>
          <w:bCs/>
        </w:rPr>
        <w:t xml:space="preserve"> </w:t>
      </w:r>
      <w:r w:rsidR="006338F2" w:rsidRPr="00903B94">
        <w:rPr>
          <w:rFonts w:ascii="Times New Roman" w:hAnsi="Times New Roman" w:cs="Times New Roman"/>
        </w:rPr>
        <w:t xml:space="preserve">Complete </w:t>
      </w:r>
      <w:r w:rsidR="006338F2">
        <w:rPr>
          <w:rFonts w:ascii="Times New Roman" w:hAnsi="Times New Roman" w:cs="Times New Roman"/>
        </w:rPr>
        <w:t>s</w:t>
      </w:r>
      <w:r w:rsidR="00CE6446" w:rsidRPr="00CE6446">
        <w:rPr>
          <w:rFonts w:ascii="Times New Roman" w:hAnsi="Times New Roman" w:cs="Times New Roman"/>
        </w:rPr>
        <w:t>earch strateg</w:t>
      </w:r>
      <w:r w:rsidR="00903B94">
        <w:rPr>
          <w:rFonts w:ascii="Times New Roman" w:hAnsi="Times New Roman" w:cs="Times New Roman"/>
        </w:rPr>
        <w:t>ies</w:t>
      </w:r>
      <w:r w:rsidR="00CE6446" w:rsidRPr="00CE6446">
        <w:rPr>
          <w:rFonts w:ascii="Times New Roman" w:hAnsi="Times New Roman" w:cs="Times New Roman"/>
        </w:rPr>
        <w:t xml:space="preserve"> for academic literature</w:t>
      </w:r>
      <w:r w:rsidR="00DC58C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6625"/>
        <w:gridCol w:w="1275"/>
      </w:tblGrid>
      <w:tr w:rsidR="001F0F0E" w14:paraId="4FC98326" w14:textId="4CA7C069" w:rsidTr="00C5510E"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5B32F07" w14:textId="52633599" w:rsidR="001F0F0E" w:rsidRPr="00567B52" w:rsidRDefault="001F0F0E" w:rsidP="00A628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7B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</w:t>
            </w:r>
            <w:r w:rsidR="00C551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RY</w:t>
            </w:r>
            <w:r w:rsidRPr="00567B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#</w:t>
            </w:r>
          </w:p>
        </w:tc>
        <w:tc>
          <w:tcPr>
            <w:tcW w:w="6625" w:type="dxa"/>
            <w:tcBorders>
              <w:top w:val="single" w:sz="12" w:space="0" w:color="auto"/>
              <w:bottom w:val="single" w:sz="12" w:space="0" w:color="auto"/>
            </w:tcBorders>
          </w:tcPr>
          <w:p w14:paraId="461FDF62" w14:textId="3070DCF6" w:rsidR="001F0F0E" w:rsidRPr="00567B52" w:rsidRDefault="00C5510E" w:rsidP="00A62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A8D5A1A" w14:textId="682FC1C7" w:rsidR="001F0F0E" w:rsidRPr="00567B52" w:rsidRDefault="00C5510E" w:rsidP="00A62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1F0F0E" w14:paraId="5413596E" w14:textId="6CBD5C99" w:rsidTr="00C5510E">
        <w:tc>
          <w:tcPr>
            <w:tcW w:w="1450" w:type="dxa"/>
            <w:tcBorders>
              <w:top w:val="single" w:sz="12" w:space="0" w:color="auto"/>
              <w:left w:val="nil"/>
            </w:tcBorders>
          </w:tcPr>
          <w:p w14:paraId="4F0168AA" w14:textId="77777777" w:rsidR="001F0F0E" w:rsidRPr="00567B52" w:rsidRDefault="001F0F0E" w:rsidP="00A628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7B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625" w:type="dxa"/>
            <w:tcBorders>
              <w:top w:val="single" w:sz="12" w:space="0" w:color="auto"/>
            </w:tcBorders>
          </w:tcPr>
          <w:p w14:paraId="041927AA" w14:textId="5A90BE6E" w:rsidR="001F0F0E" w:rsidRPr="009A41F9" w:rsidRDefault="001F0F0E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(eHealth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 (digital care) OR (web-based intervention) OR (digital intervention) OR (telemedicine) OR (telecare)</w:t>
            </w:r>
            <w:r w:rsidR="004E3E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AND (physical activity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 (exercise)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AND (</w:t>
            </w:r>
            <w:r w:rsidR="004E3EC7">
              <w:rPr>
                <w:rFonts w:ascii="Times New Roman" w:hAnsi="Times New Roman" w:cs="Times New Roman"/>
                <w:sz w:val="22"/>
                <w:szCs w:val="22"/>
              </w:rPr>
              <w:t>acquired brain injury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right w:val="nil"/>
            </w:tcBorders>
          </w:tcPr>
          <w:p w14:paraId="379654FD" w14:textId="62AC0E57" w:rsidR="001F0F0E" w:rsidRPr="009A41F9" w:rsidRDefault="00BC441C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A1E9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F0F0E" w14:paraId="55B5D804" w14:textId="6A1F6170" w:rsidTr="00C5510E">
        <w:tc>
          <w:tcPr>
            <w:tcW w:w="1450" w:type="dxa"/>
            <w:tcBorders>
              <w:left w:val="nil"/>
              <w:bottom w:val="single" w:sz="4" w:space="0" w:color="auto"/>
            </w:tcBorders>
          </w:tcPr>
          <w:p w14:paraId="055AC567" w14:textId="77777777" w:rsidR="001F0F0E" w:rsidRPr="00567B52" w:rsidRDefault="001F0F0E" w:rsidP="00A628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7B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625" w:type="dxa"/>
            <w:tcBorders>
              <w:bottom w:val="single" w:sz="4" w:space="0" w:color="auto"/>
            </w:tcBorders>
          </w:tcPr>
          <w:p w14:paraId="0653BE3D" w14:textId="5264CB88" w:rsidR="001F0F0E" w:rsidRPr="009A41F9" w:rsidRDefault="004E3EC7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(eHealth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 (digital care) OR (web-based intervention) OR (digital intervention) OR (telemedicine) OR (telecare)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AND (physical activity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 (exercise)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AND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50E9F362" w14:textId="704C00AF" w:rsidR="001F0F0E" w:rsidRPr="009A41F9" w:rsidRDefault="00AA1E9B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</w:tr>
      <w:tr w:rsidR="001F0F0E" w14:paraId="71DF6893" w14:textId="1BA416F9" w:rsidTr="00C5510E">
        <w:tc>
          <w:tcPr>
            <w:tcW w:w="1450" w:type="dxa"/>
            <w:tcBorders>
              <w:left w:val="nil"/>
              <w:bottom w:val="single" w:sz="12" w:space="0" w:color="auto"/>
            </w:tcBorders>
          </w:tcPr>
          <w:p w14:paraId="3C2CF196" w14:textId="77777777" w:rsidR="001F0F0E" w:rsidRPr="009A41F9" w:rsidRDefault="001F0F0E" w:rsidP="00A628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4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6625" w:type="dxa"/>
            <w:tcBorders>
              <w:bottom w:val="single" w:sz="12" w:space="0" w:color="auto"/>
            </w:tcBorders>
          </w:tcPr>
          <w:p w14:paraId="233CE30F" w14:textId="13DD0151" w:rsidR="001F0F0E" w:rsidRPr="009A41F9" w:rsidRDefault="004E3EC7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(eHealth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 (digital care) OR (web-based intervention) OR (digital intervention) OR (telemedicine) OR (telecare)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 xml:space="preserve">AND (physical activity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 (exercise) 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AND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ain tumour</w:t>
            </w:r>
            <w:r w:rsidRPr="009A4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  <w:right w:val="nil"/>
            </w:tcBorders>
          </w:tcPr>
          <w:p w14:paraId="01120DB3" w14:textId="0FDD57E1" w:rsidR="001F0F0E" w:rsidRDefault="00AA1E9B" w:rsidP="00A6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</w:tbl>
    <w:p w14:paraId="6069F5AB" w14:textId="29CBFE80" w:rsidR="00D57E54" w:rsidRDefault="00B00368" w:rsidP="007E67C3">
      <w:pPr>
        <w:rPr>
          <w:rFonts w:ascii="Times New Roman" w:eastAsia="Times New Roman" w:hAnsi="Times New Roman" w:cs="Times New Roman"/>
          <w:b/>
          <w:bCs/>
        </w:rPr>
      </w:pPr>
      <w:r w:rsidRPr="00B00368">
        <w:rPr>
          <w:rFonts w:ascii="Times New Roman" w:eastAsia="Times New Roman" w:hAnsi="Times New Roman" w:cs="Times New Roman"/>
          <w:i/>
          <w:iCs/>
        </w:rPr>
        <w:t>Note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532B6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academic literature search strategy reflects that performed in </w:t>
      </w:r>
      <w:proofErr w:type="spellStart"/>
      <w:r w:rsidRPr="009C7635">
        <w:rPr>
          <w:rFonts w:ascii="Times New Roman" w:hAnsi="Times New Roman" w:cs="Times New Roman"/>
        </w:rPr>
        <w:t>PsyINFO</w:t>
      </w:r>
      <w:proofErr w:type="spellEnd"/>
      <w:r>
        <w:rPr>
          <w:rFonts w:ascii="Times New Roman" w:hAnsi="Times New Roman" w:cs="Times New Roman"/>
        </w:rPr>
        <w:t xml:space="preserve">, which </w:t>
      </w:r>
      <w:r w:rsidRPr="009C7635">
        <w:rPr>
          <w:rFonts w:ascii="Times New Roman" w:hAnsi="Times New Roman" w:cs="Times New Roman"/>
        </w:rPr>
        <w:t>analogous to the database search performed</w:t>
      </w:r>
      <w:r>
        <w:rPr>
          <w:rFonts w:ascii="Times New Roman" w:hAnsi="Times New Roman" w:cs="Times New Roman"/>
        </w:rPr>
        <w:t xml:space="preserve"> in PubMed.</w:t>
      </w:r>
    </w:p>
    <w:p w14:paraId="56CC7349" w14:textId="77777777" w:rsidR="00AD1C55" w:rsidRDefault="00AD1C55" w:rsidP="007E67C3">
      <w:pPr>
        <w:rPr>
          <w:rFonts w:ascii="Times New Roman" w:eastAsia="Times New Roman" w:hAnsi="Times New Roman" w:cs="Times New Roman"/>
          <w:b/>
          <w:bCs/>
        </w:rPr>
      </w:pPr>
    </w:p>
    <w:p w14:paraId="08351241" w14:textId="77777777" w:rsidR="00AD1C55" w:rsidRPr="00AD1C55" w:rsidRDefault="00AD1C55" w:rsidP="00CA07AD">
      <w:pPr>
        <w:rPr>
          <w:rFonts w:ascii="Times New Roman" w:eastAsia="Times New Roman" w:hAnsi="Times New Roman" w:cs="Times New Roman"/>
        </w:rPr>
      </w:pPr>
    </w:p>
    <w:p w14:paraId="3085A938" w14:textId="187A57AB" w:rsidR="007E67C3" w:rsidRPr="00DB2D1B" w:rsidRDefault="007E67C3" w:rsidP="00CA07A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00E47631">
        <w:rPr>
          <w:rFonts w:ascii="Times New Roman" w:eastAsia="Times New Roman" w:hAnsi="Times New Roman" w:cs="Times New Roman"/>
          <w:b/>
          <w:bCs/>
        </w:rPr>
        <w:t>2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8A5E74">
        <w:rPr>
          <w:rFonts w:ascii="Times New Roman" w:eastAsia="Times New Roman" w:hAnsi="Times New Roman" w:cs="Times New Roman"/>
          <w:i/>
          <w:i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ontent analysis of focus groups </w:t>
      </w:r>
      <w:r w:rsidR="00DB2D1B">
        <w:rPr>
          <w:rFonts w:ascii="Times New Roman" w:eastAsia="Times New Roman" w:hAnsi="Times New Roman" w:cs="Times New Roman"/>
        </w:rPr>
        <w:t xml:space="preserve">(n=3) </w:t>
      </w:r>
      <w:r>
        <w:rPr>
          <w:rFonts w:ascii="Times New Roman" w:eastAsia="Times New Roman" w:hAnsi="Times New Roman" w:cs="Times New Roman"/>
        </w:rPr>
        <w:t xml:space="preserve">with health and fitness professionals with experience delivering exercise </w:t>
      </w:r>
      <w:r w:rsidR="00DB2D1B">
        <w:rPr>
          <w:rFonts w:ascii="Times New Roman" w:eastAsia="Times New Roman" w:hAnsi="Times New Roman" w:cs="Times New Roman"/>
        </w:rPr>
        <w:t>programming</w:t>
      </w:r>
      <w:r>
        <w:rPr>
          <w:rFonts w:ascii="Times New Roman" w:eastAsia="Times New Roman" w:hAnsi="Times New Roman" w:cs="Times New Roman"/>
        </w:rPr>
        <w:t xml:space="preserve"> to cancer survivors in hospital and community settings. </w:t>
      </w:r>
    </w:p>
    <w:tbl>
      <w:tblPr>
        <w:tblW w:w="508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5"/>
        <w:gridCol w:w="3071"/>
        <w:gridCol w:w="4139"/>
      </w:tblGrid>
      <w:tr w:rsidR="00CA07AD" w:rsidRPr="001628B3" w14:paraId="63D5FB73" w14:textId="77777777" w:rsidTr="007E67C3">
        <w:tc>
          <w:tcPr>
            <w:tcW w:w="1211" w:type="pc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7548EE" w14:textId="77777777" w:rsidR="00CA07AD" w:rsidRPr="001628B3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28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EME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14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BBD7E" w14:textId="77777777" w:rsidR="00CA07AD" w:rsidRPr="001628B3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175" w:type="pct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5D215C12" w14:textId="77777777" w:rsidR="00CA07AD" w:rsidRPr="001628B3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AMPLE CODE</w:t>
            </w:r>
          </w:p>
        </w:tc>
      </w:tr>
      <w:tr w:rsidR="00DB2D1B" w:rsidRPr="001628B3" w14:paraId="1D559B05" w14:textId="77777777" w:rsidTr="00DB2D1B">
        <w:tc>
          <w:tcPr>
            <w:tcW w:w="28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DA238E" w14:textId="208E6917" w:rsidR="00DB2D1B" w:rsidRPr="00755C5D" w:rsidRDefault="00DB2D1B" w:rsidP="00DB2D1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HOSPITAL SETTING </w:t>
            </w:r>
            <w:r w:rsidRPr="00DB2D1B">
              <w:rPr>
                <w:rFonts w:ascii="Times New Roman" w:eastAsia="Times New Roman" w:hAnsi="Times New Roman" w:cs="Times New Roman"/>
                <w:sz w:val="22"/>
                <w:szCs w:val="22"/>
              </w:rPr>
              <w:t>(n=5)</w:t>
            </w:r>
          </w:p>
        </w:tc>
        <w:tc>
          <w:tcPr>
            <w:tcW w:w="21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92B5CF" w14:textId="77777777" w:rsidR="00DB2D1B" w:rsidRDefault="00DB2D1B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A07AD" w:rsidRPr="001628B3" w14:paraId="40CD5EE1" w14:textId="77777777" w:rsidTr="007E67C3">
        <w:trPr>
          <w:trHeight w:val="390"/>
        </w:trPr>
        <w:tc>
          <w:tcPr>
            <w:tcW w:w="1211" w:type="pct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8D9F7" w14:textId="77777777" w:rsidR="00CA07AD" w:rsidRPr="001628B3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on the exercise intervention</w:t>
            </w:r>
          </w:p>
        </w:tc>
        <w:tc>
          <w:tcPr>
            <w:tcW w:w="16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EE00D" w14:textId="6F7BCA94" w:rsidR="00CA07AD" w:rsidRPr="001628B3" w:rsidRDefault="0087068E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ducation on p</w:t>
            </w:r>
            <w:r w:rsidR="00CA07AD"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opulation (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>CTBT)</w:t>
            </w:r>
            <w:r w:rsidR="00CA07AD"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262E5C" w14:textId="28443E2B" w:rsidR="00CA07AD" w:rsidRPr="00755C5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ysical </w:t>
            </w:r>
            <w:r w:rsidR="0035173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cognitiv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iculties</w:t>
            </w:r>
          </w:p>
        </w:tc>
      </w:tr>
      <w:tr w:rsidR="00CA07AD" w:rsidRPr="001628B3" w14:paraId="0D846605" w14:textId="77777777" w:rsidTr="0036761F">
        <w:trPr>
          <w:trHeight w:val="390"/>
        </w:trPr>
        <w:tc>
          <w:tcPr>
            <w:tcW w:w="1211" w:type="pct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DC750" w14:textId="77777777" w:rsidR="00CA07AD" w:rsidRPr="001628B3" w:rsidRDefault="00CA07AD" w:rsidP="0036761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41F48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goals and objectives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E33C13" w14:textId="1C803C83" w:rsidR="00CA07AD" w:rsidRPr="00755C5D" w:rsidRDefault="00CA07AD" w:rsidP="00731A67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crease heart rate </w:t>
            </w:r>
          </w:p>
        </w:tc>
      </w:tr>
      <w:tr w:rsidR="00CA07AD" w:rsidRPr="001628B3" w14:paraId="73E89A0B" w14:textId="77777777" w:rsidTr="00DB2D1B">
        <w:trPr>
          <w:trHeight w:val="390"/>
        </w:trPr>
        <w:tc>
          <w:tcPr>
            <w:tcW w:w="1211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A7B60" w14:textId="77777777" w:rsidR="00CA07AD" w:rsidRPr="001628B3" w:rsidRDefault="00CA07AD" w:rsidP="0036761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BD622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Session monitoring and considerations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B02C266" w14:textId="77777777" w:rsidR="00CA07AD" w:rsidRPr="00755C5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mote physical literary</w:t>
            </w:r>
          </w:p>
        </w:tc>
      </w:tr>
      <w:tr w:rsidR="00CA07AD" w:rsidRPr="001628B3" w14:paraId="40898C20" w14:textId="77777777" w:rsidTr="00DB2D1B">
        <w:trPr>
          <w:trHeight w:val="390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6A93C7" w14:textId="77777777" w:rsidR="00CA07AD" w:rsidRPr="00755C5D" w:rsidRDefault="00CA07AD" w:rsidP="007E67C3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CB415D4" w14:textId="77777777" w:rsidR="00CA07AD" w:rsidRPr="00755C5D" w:rsidRDefault="00CA07AD" w:rsidP="00DB2D1B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3B64C5E" w14:textId="77777777" w:rsidR="00CA07AD" w:rsidRPr="00755C5D" w:rsidRDefault="00CA07AD" w:rsidP="007E67C3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39C90A2" w14:textId="77777777" w:rsidR="00CA07AD" w:rsidRDefault="00CA07AD" w:rsidP="007E67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xercise </w:t>
            </w:r>
            <w:proofErr w:type="gramStart"/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session</w:t>
            </w:r>
            <w:proofErr w:type="gramEnd"/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8657291" w14:textId="77777777" w:rsidR="00CA07AD" w:rsidRPr="001628B3" w:rsidRDefault="00CA07AD" w:rsidP="007E67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planning</w:t>
            </w:r>
          </w:p>
        </w:tc>
        <w:tc>
          <w:tcPr>
            <w:tcW w:w="16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8E4BE" w14:textId="01E30414" w:rsidR="00CA07AD" w:rsidRPr="001628B3" w:rsidRDefault="00125713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siderations when s</w:t>
            </w:r>
            <w:r w:rsidR="00CA07AD"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lecting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ities</w:t>
            </w:r>
          </w:p>
        </w:tc>
        <w:tc>
          <w:tcPr>
            <w:tcW w:w="21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F9C0C1E" w14:textId="6CD36BAF" w:rsidR="00CA07AD" w:rsidRPr="00755C5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vel of ability</w:t>
            </w:r>
            <w:r w:rsidR="00C150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iven </w:t>
            </w:r>
            <w:proofErr w:type="gramStart"/>
            <w:r w:rsidR="00C150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fficultie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.e., physical, cognitive)</w:t>
            </w:r>
          </w:p>
        </w:tc>
      </w:tr>
      <w:tr w:rsidR="000525F0" w:rsidRPr="001628B3" w14:paraId="2F91B0B4" w14:textId="77777777" w:rsidTr="00DB2D1B">
        <w:trPr>
          <w:trHeight w:val="390"/>
        </w:trPr>
        <w:tc>
          <w:tcPr>
            <w:tcW w:w="1211" w:type="pct"/>
            <w:vMerge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F05CF1A" w14:textId="77777777" w:rsidR="000525F0" w:rsidRPr="00755C5D" w:rsidRDefault="000525F0" w:rsidP="000525F0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CE6EBC5" w14:textId="39CCA214" w:rsidR="000525F0" w:rsidRDefault="000525F0" w:rsidP="000525F0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Challenges to consider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hen selecting activities</w:t>
            </w:r>
          </w:p>
        </w:tc>
        <w:tc>
          <w:tcPr>
            <w:tcW w:w="21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EF9772" w14:textId="0F0CA69B" w:rsidR="000525F0" w:rsidRDefault="000525F0" w:rsidP="000525F0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vailability of equipment </w:t>
            </w:r>
          </w:p>
        </w:tc>
      </w:tr>
      <w:tr w:rsidR="00CA07AD" w:rsidRPr="001628B3" w14:paraId="38CDD694" w14:textId="77777777" w:rsidTr="00DB2D1B">
        <w:trPr>
          <w:trHeight w:val="390"/>
        </w:trPr>
        <w:tc>
          <w:tcPr>
            <w:tcW w:w="1211" w:type="pct"/>
            <w:vMerge/>
            <w:tcBorders>
              <w:top w:val="single" w:sz="18" w:space="0" w:color="000000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18E6C" w14:textId="77777777" w:rsidR="00CA07AD" w:rsidRPr="001628B3" w:rsidRDefault="00CA07AD" w:rsidP="0036761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1CD88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Tools to aid in session preparation and instruction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6469D79" w14:textId="12428902" w:rsidR="00CA07A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sights </w:t>
            </w:r>
            <w:r w:rsidR="003B2080">
              <w:rPr>
                <w:rFonts w:ascii="Times New Roman" w:eastAsia="Times New Roman" w:hAnsi="Times New Roman" w:cs="Times New Roman"/>
                <w:sz w:val="22"/>
                <w:szCs w:val="22"/>
              </w:rPr>
              <w:t>b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structors </w:t>
            </w:r>
            <w:r w:rsidR="00C150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bout </w:t>
            </w:r>
            <w:r w:rsidR="003B2080">
              <w:rPr>
                <w:rFonts w:ascii="Times New Roman" w:eastAsia="Times New Roman" w:hAnsi="Times New Roman" w:cs="Times New Roman"/>
                <w:sz w:val="22"/>
                <w:szCs w:val="22"/>
              </w:rPr>
              <w:t>activities</w:t>
            </w:r>
          </w:p>
          <w:p w14:paraId="5E13CDDF" w14:textId="77777777" w:rsidR="00CA07AD" w:rsidRPr="00755C5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uring previous sessions</w:t>
            </w:r>
          </w:p>
        </w:tc>
      </w:tr>
      <w:tr w:rsidR="00CA07AD" w:rsidRPr="001628B3" w14:paraId="6B44A371" w14:textId="77777777" w:rsidTr="00DB2D1B">
        <w:trPr>
          <w:trHeight w:val="390"/>
        </w:trPr>
        <w:tc>
          <w:tcPr>
            <w:tcW w:w="1211" w:type="pct"/>
            <w:vMerge/>
            <w:tcBorders>
              <w:top w:val="single" w:sz="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DBB30" w14:textId="77777777" w:rsidR="00CA07AD" w:rsidRPr="001628B3" w:rsidRDefault="00CA07AD" w:rsidP="0036761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30EF4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t information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91A3C6" w14:textId="77777777" w:rsidR="00CA07A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 of participants</w:t>
            </w:r>
          </w:p>
        </w:tc>
      </w:tr>
      <w:tr w:rsidR="00CA07AD" w:rsidRPr="001628B3" w14:paraId="41303290" w14:textId="77777777" w:rsidTr="00DB2D1B">
        <w:trPr>
          <w:trHeight w:val="390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10D01" w14:textId="77777777" w:rsidR="00CA07AD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xercise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ssion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BDCD348" w14:textId="77777777" w:rsidR="00CA07AD" w:rsidRPr="001628B3" w:rsidRDefault="00CA07A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edback</w:t>
            </w:r>
          </w:p>
          <w:p w14:paraId="31A2248F" w14:textId="77777777" w:rsidR="00CA07AD" w:rsidRPr="001628B3" w:rsidRDefault="00CA07AD" w:rsidP="003676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14CA7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formation to collect</w:t>
            </w:r>
          </w:p>
        </w:tc>
        <w:tc>
          <w:tcPr>
            <w:tcW w:w="21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C6802E" w14:textId="21E2D219" w:rsidR="00CA07AD" w:rsidRPr="001628B3" w:rsidRDefault="0041242E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ivities that </w:t>
            </w:r>
            <w:r w:rsidR="00E11AE2">
              <w:rPr>
                <w:rFonts w:ascii="Times New Roman" w:eastAsia="Times New Roman" w:hAnsi="Times New Roman" w:cs="Times New Roman"/>
                <w:sz w:val="22"/>
                <w:szCs w:val="22"/>
              </w:rPr>
              <w:t>promp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igh participation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A07AD" w:rsidRPr="001628B3" w14:paraId="6D7E5FA4" w14:textId="77777777" w:rsidTr="007341FF">
        <w:trPr>
          <w:trHeight w:val="390"/>
        </w:trPr>
        <w:tc>
          <w:tcPr>
            <w:tcW w:w="1211" w:type="pct"/>
            <w:vMerge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108D95" w14:textId="77777777" w:rsidR="00CA07AD" w:rsidRPr="001628B3" w:rsidRDefault="00CA07AD" w:rsidP="003676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49414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estions to ask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  <w:vAlign w:val="center"/>
          </w:tcPr>
          <w:p w14:paraId="67817BFC" w14:textId="1E38A388" w:rsidR="00CA07AD" w:rsidRPr="001628B3" w:rsidRDefault="006F7880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</w:t>
            </w:r>
            <w:r w:rsidRPr="006F7880">
              <w:rPr>
                <w:rFonts w:ascii="Times New Roman" w:eastAsia="Times New Roman" w:hAnsi="Times New Roman" w:cs="Times New Roman"/>
                <w:sz w:val="22"/>
                <w:szCs w:val="22"/>
              </w:rPr>
              <w:t>hich components of the session were (un)successful?</w:t>
            </w:r>
          </w:p>
        </w:tc>
      </w:tr>
      <w:tr w:rsidR="00CA07AD" w:rsidRPr="001628B3" w14:paraId="0E8A7585" w14:textId="77777777" w:rsidTr="007341FF">
        <w:trPr>
          <w:trHeight w:val="300"/>
        </w:trPr>
        <w:tc>
          <w:tcPr>
            <w:tcW w:w="28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280267" w14:textId="6053BF67" w:rsidR="00CA07AD" w:rsidRDefault="007E67C3" w:rsidP="003676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COMMUNIT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TTING</w:t>
            </w:r>
            <w:r w:rsidR="00DB2D1B" w:rsidRPr="00DB2D1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="00DB2D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B2D1B" w:rsidRPr="00DB2D1B">
              <w:rPr>
                <w:rFonts w:ascii="Times New Roman" w:eastAsia="Times New Roman" w:hAnsi="Times New Roman" w:cs="Times New Roman"/>
                <w:sz w:val="22"/>
                <w:szCs w:val="22"/>
              </w:rPr>
              <w:t>(n=8, 4 per group)</w:t>
            </w:r>
          </w:p>
        </w:tc>
        <w:tc>
          <w:tcPr>
            <w:tcW w:w="21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F0EB95" w14:textId="77777777" w:rsidR="00CA07AD" w:rsidRDefault="00CA07AD" w:rsidP="0036761F">
            <w:pPr>
              <w:ind w:left="150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07AD" w:rsidRPr="00D25C64" w14:paraId="7E81DAAB" w14:textId="77777777" w:rsidTr="007E67C3">
        <w:trPr>
          <w:trHeight w:val="390"/>
        </w:trPr>
        <w:tc>
          <w:tcPr>
            <w:tcW w:w="1211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B203E" w14:textId="5A61A274" w:rsidR="00CA07AD" w:rsidRPr="001628B3" w:rsidRDefault="00DC7B1D" w:rsidP="003676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r w:rsidR="00CA07AD"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nstructor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xperience</w:t>
            </w:r>
          </w:p>
        </w:tc>
        <w:tc>
          <w:tcPr>
            <w:tcW w:w="161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0DBD1" w14:textId="7A067D8A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xperience with </w:t>
            </w:r>
            <w:r w:rsidR="004F6591">
              <w:rPr>
                <w:rFonts w:ascii="Times New Roman" w:eastAsia="Times New Roman" w:hAnsi="Times New Roman" w:cs="Times New Roman"/>
                <w:sz w:val="22"/>
                <w:szCs w:val="22"/>
              </w:rPr>
              <w:t>children</w:t>
            </w:r>
            <w:r w:rsidR="007C18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adolescents</w:t>
            </w:r>
            <w:r w:rsidR="005150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including CTBT)</w:t>
            </w:r>
          </w:p>
        </w:tc>
        <w:tc>
          <w:tcPr>
            <w:tcW w:w="217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51DACFB" w14:textId="6BEF75F9" w:rsidR="00CA07AD" w:rsidRPr="00D25C64" w:rsidRDefault="000A2001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k context</w:t>
            </w:r>
          </w:p>
        </w:tc>
      </w:tr>
      <w:tr w:rsidR="00CA07AD" w:rsidRPr="00D25C64" w14:paraId="29081F91" w14:textId="77777777" w:rsidTr="0036761F">
        <w:trPr>
          <w:trHeight w:val="390"/>
        </w:trPr>
        <w:tc>
          <w:tcPr>
            <w:tcW w:w="1211" w:type="pct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EC8E2" w14:textId="77777777" w:rsidR="00CA07AD" w:rsidRPr="001628B3" w:rsidRDefault="00CA07AD" w:rsidP="003676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D5C33" w14:textId="77777777" w:rsidR="00CA07AD" w:rsidRPr="001628B3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redentials 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AA6B8B1" w14:textId="3D0AC21A" w:rsidR="00CA07AD" w:rsidRPr="00D25C64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fessional designations </w:t>
            </w:r>
          </w:p>
        </w:tc>
      </w:tr>
      <w:tr w:rsidR="00CA07AD" w:rsidRPr="00D25C64" w14:paraId="670CAF0E" w14:textId="77777777" w:rsidTr="0036761F">
        <w:trPr>
          <w:trHeight w:val="390"/>
        </w:trPr>
        <w:tc>
          <w:tcPr>
            <w:tcW w:w="1211" w:type="pct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7AFB92B" w14:textId="77777777" w:rsidR="00CA07AD" w:rsidRPr="001628B3" w:rsidRDefault="00CA07AD" w:rsidP="003676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Instructor training </w:t>
            </w: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5F8900" w14:textId="60D26139" w:rsidR="00CA07AD" w:rsidRDefault="004E4A3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nowledge and tools for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gram instruction 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B17B1CC" w14:textId="4BC39ACD" w:rsidR="00CA07AD" w:rsidRPr="00D25C64" w:rsidRDefault="006F2D5A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oundaries (e.g., acceptable forms of physical contact)</w:t>
            </w:r>
          </w:p>
        </w:tc>
      </w:tr>
      <w:tr w:rsidR="00CA07AD" w:rsidRPr="00D25C64" w14:paraId="6B12E2D7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DAB8C36" w14:textId="77777777" w:rsidR="00CA07AD" w:rsidRPr="00F47D5E" w:rsidRDefault="00CA07AD" w:rsidP="003676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2EC3CA" w14:textId="77777777" w:rsidR="00CA07AD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tivation for instructors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21A03DB" w14:textId="24F3942B" w:rsidR="00CA07AD" w:rsidRDefault="00CA07AD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nefits of the </w:t>
            </w:r>
            <w:r w:rsidR="00F2493B">
              <w:rPr>
                <w:rFonts w:ascii="Times New Roman" w:eastAsia="Times New Roman" w:hAnsi="Times New Roman" w:cs="Times New Roman"/>
                <w:sz w:val="22"/>
                <w:szCs w:val="22"/>
              </w:rPr>
              <w:t>exercis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participants </w:t>
            </w:r>
          </w:p>
        </w:tc>
      </w:tr>
      <w:tr w:rsidR="00CA07AD" w:rsidRPr="00D25C64" w14:paraId="44145020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E953CBA" w14:textId="77777777" w:rsidR="00CA07AD" w:rsidRPr="00F47D5E" w:rsidRDefault="00CA07AD" w:rsidP="003676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4797B1" w14:textId="77777777" w:rsidR="00CA07AD" w:rsidRDefault="00CA07AD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king with children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AEEBEA3" w14:textId="4B790EC1" w:rsidR="00CA07AD" w:rsidRDefault="002F51A0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ffective communication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A07AD" w:rsidRPr="00D25C64" w14:paraId="4291D7F1" w14:textId="77777777" w:rsidTr="0036761F">
        <w:trPr>
          <w:trHeight w:val="390"/>
        </w:trPr>
        <w:tc>
          <w:tcPr>
            <w:tcW w:w="1211" w:type="pct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2A24A21" w14:textId="77777777" w:rsidR="00CA07AD" w:rsidRPr="00755C5D" w:rsidRDefault="00CA07AD" w:rsidP="003676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on the exercise intervention</w:t>
            </w: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02B4F2" w14:textId="16A6E8B0" w:rsidR="00CA07AD" w:rsidRPr="00755C5D" w:rsidRDefault="00B348C6" w:rsidP="0036761F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ducation on p</w:t>
            </w:r>
            <w:r w:rsidR="00CA07AD"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opulation (</w:t>
            </w:r>
            <w:r w:rsidR="00CA07AD">
              <w:rPr>
                <w:rFonts w:ascii="Times New Roman" w:eastAsia="Times New Roman" w:hAnsi="Times New Roman" w:cs="Times New Roman"/>
                <w:sz w:val="22"/>
                <w:szCs w:val="22"/>
              </w:rPr>
              <w:t>CTBT)</w:t>
            </w:r>
            <w:r w:rsidR="00CA07AD"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DE48366" w14:textId="16EC133A" w:rsidR="00CA07AD" w:rsidRDefault="00351739" w:rsidP="0036761F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ysical</w:t>
            </w:r>
            <w:r w:rsidR="00B348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fficulties </w:t>
            </w:r>
          </w:p>
        </w:tc>
      </w:tr>
      <w:tr w:rsidR="009E5292" w:rsidRPr="00D25C64" w14:paraId="242F505E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0160400" w14:textId="77777777" w:rsidR="009E5292" w:rsidRPr="00755C5D" w:rsidRDefault="009E5292" w:rsidP="009E52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A470D5" w14:textId="73CD3D33" w:rsidR="009E5292" w:rsidRPr="00755C5D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goals and objectives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A896689" w14:textId="77790D51" w:rsidR="009E5292" w:rsidRDefault="009E5292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crease heart rate </w:t>
            </w:r>
          </w:p>
        </w:tc>
      </w:tr>
      <w:tr w:rsidR="009E5292" w:rsidRPr="00D25C64" w14:paraId="768F5825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182BA37" w14:textId="77777777" w:rsidR="009E5292" w:rsidRPr="00755C5D" w:rsidRDefault="009E5292" w:rsidP="009E52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2ECDC9" w14:textId="0C99A84B" w:rsidR="009E5292" w:rsidRPr="00755C5D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Session monitoring and considerations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19970F7" w14:textId="7DDA00BC" w:rsidR="009E5292" w:rsidRDefault="009E5292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mote physical literary</w:t>
            </w:r>
          </w:p>
        </w:tc>
      </w:tr>
      <w:tr w:rsidR="009E5292" w:rsidRPr="00D25C64" w14:paraId="1F9EA496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CA917F5" w14:textId="77777777" w:rsidR="009E5292" w:rsidRPr="00755C5D" w:rsidRDefault="009E5292" w:rsidP="009E52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091C78" w14:textId="77777777" w:rsidR="009E5292" w:rsidRPr="00755C5D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ent/guardian support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E961B35" w14:textId="77777777" w:rsidR="009E5292" w:rsidRDefault="009E5292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nefit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f intervention for participant (e.g.,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ysiologica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psychological benefits of group physical exercise)</w:t>
            </w:r>
          </w:p>
        </w:tc>
      </w:tr>
      <w:tr w:rsidR="009E5292" w:rsidRPr="00D25C64" w14:paraId="0896D421" w14:textId="77777777" w:rsidTr="0036761F">
        <w:trPr>
          <w:trHeight w:val="390"/>
        </w:trPr>
        <w:tc>
          <w:tcPr>
            <w:tcW w:w="1211" w:type="pct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1CCA49" w14:textId="77777777" w:rsidR="009E5292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enu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onsiderations</w:t>
            </w:r>
          </w:p>
          <w:p w14:paraId="7F892A68" w14:textId="77777777" w:rsidR="009E5292" w:rsidRPr="001628B3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25C64">
              <w:rPr>
                <w:rFonts w:ascii="Times New Roman" w:eastAsia="Times New Roman" w:hAnsi="Times New Roman" w:cs="Times New Roman"/>
                <w:sz w:val="22"/>
                <w:szCs w:val="22"/>
              </w:rPr>
              <w:t>and suitability</w:t>
            </w: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CDA75" w14:textId="77777777" w:rsidR="009E5292" w:rsidRPr="001628B3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C5D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goals and objectives</w:t>
            </w:r>
            <w:r w:rsidRPr="001628B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FC58BF3" w14:textId="6D7BB780" w:rsidR="009E5292" w:rsidRPr="00D25C64" w:rsidRDefault="00052238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enue size allowing for moderate-to-vigorous exercise </w:t>
            </w:r>
            <w:r w:rsidR="007E7766">
              <w:rPr>
                <w:rFonts w:ascii="Times New Roman" w:eastAsia="Times New Roman" w:hAnsi="Times New Roman" w:cs="Times New Roman"/>
                <w:sz w:val="22"/>
                <w:szCs w:val="22"/>
              </w:rPr>
              <w:t>intensity</w:t>
            </w:r>
          </w:p>
        </w:tc>
      </w:tr>
      <w:tr w:rsidR="009E5292" w:rsidRPr="00D25C64" w14:paraId="36EEDC82" w14:textId="77777777" w:rsidTr="0036761F">
        <w:trPr>
          <w:trHeight w:val="390"/>
        </w:trPr>
        <w:tc>
          <w:tcPr>
            <w:tcW w:w="1211" w:type="pct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BA248" w14:textId="77777777" w:rsidR="009E5292" w:rsidRPr="001628B3" w:rsidRDefault="009E5292" w:rsidP="009E52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DD5F1F" w14:textId="77777777" w:rsidR="009E5292" w:rsidRPr="001628B3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nue selection</w:t>
            </w:r>
          </w:p>
          <w:p w14:paraId="76972696" w14:textId="77777777" w:rsidR="009E5292" w:rsidRPr="001628B3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A5195DB" w14:textId="0E867F12" w:rsidR="009E5292" w:rsidRPr="00D25C64" w:rsidRDefault="009E5292" w:rsidP="006145E9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ternative venues </w:t>
            </w:r>
          </w:p>
        </w:tc>
      </w:tr>
      <w:tr w:rsidR="009E5292" w:rsidRPr="00D25C64" w14:paraId="7C5459E4" w14:textId="77777777" w:rsidTr="0036761F">
        <w:trPr>
          <w:trHeight w:val="390"/>
        </w:trPr>
        <w:tc>
          <w:tcPr>
            <w:tcW w:w="1211" w:type="pct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48E3AED" w14:textId="77777777" w:rsidR="009E5292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F774573" w14:textId="77777777" w:rsidR="009E5292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DB0452F" w14:textId="77777777" w:rsidR="009E5292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xercise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ssion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E5B184E" w14:textId="77777777" w:rsidR="009E5292" w:rsidRPr="001628B3" w:rsidRDefault="009E5292" w:rsidP="009E529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lanning</w:t>
            </w: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C04878" w14:textId="77777777" w:rsidR="009E5292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rticipant information 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6A8FF3B" w14:textId="45FC110A" w:rsidR="009E5292" w:rsidRDefault="00075440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levant m</w:t>
            </w:r>
            <w:r w:rsidR="009E52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dical history </w:t>
            </w:r>
          </w:p>
        </w:tc>
      </w:tr>
      <w:tr w:rsidR="009E5292" w:rsidRPr="00D25C64" w14:paraId="2A3AC86A" w14:textId="77777777" w:rsidTr="0036761F">
        <w:trPr>
          <w:trHeight w:val="390"/>
        </w:trPr>
        <w:tc>
          <w:tcPr>
            <w:tcW w:w="1211" w:type="pct"/>
            <w:vMerge/>
            <w:tcBorders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B096967" w14:textId="77777777" w:rsidR="009E5292" w:rsidRPr="001628B3" w:rsidRDefault="009E5292" w:rsidP="009E52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1D6BB6" w14:textId="77777777" w:rsidR="009E5292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nue information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AB9F00B" w14:textId="62B212F0" w:rsidR="009E5292" w:rsidRDefault="00482845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nue size</w:t>
            </w:r>
          </w:p>
        </w:tc>
      </w:tr>
      <w:tr w:rsidR="009E5292" w:rsidRPr="00D25C64" w14:paraId="2AD0E771" w14:textId="77777777" w:rsidTr="007E67C3">
        <w:trPr>
          <w:trHeight w:val="390"/>
        </w:trPr>
        <w:tc>
          <w:tcPr>
            <w:tcW w:w="1211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274BFF" w14:textId="77777777" w:rsidR="009E5292" w:rsidRPr="001628B3" w:rsidRDefault="009E5292" w:rsidP="009E529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B4608" w14:textId="77777777" w:rsidR="009E5292" w:rsidRDefault="009E5292" w:rsidP="009E5292">
            <w:pPr>
              <w:ind w:left="136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fficiency</w:t>
            </w:r>
          </w:p>
        </w:tc>
        <w:tc>
          <w:tcPr>
            <w:tcW w:w="217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31DA9D4A" w14:textId="77777777" w:rsidR="009E5292" w:rsidRDefault="009E5292" w:rsidP="009E5292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gram modifications to promote participant engagement </w:t>
            </w:r>
          </w:p>
        </w:tc>
      </w:tr>
    </w:tbl>
    <w:p w14:paraId="22E514A4" w14:textId="77777777" w:rsidR="00DB2D1B" w:rsidRDefault="00DB2D1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: </w:t>
      </w:r>
      <w:r w:rsidRPr="007E67C3">
        <w:rPr>
          <w:rFonts w:ascii="Times New Roman" w:eastAsia="Times New Roman" w:hAnsi="Times New Roman" w:cs="Times New Roman"/>
          <w:i/>
          <w:iCs/>
        </w:rPr>
        <w:t>CTBT</w:t>
      </w:r>
      <w:r>
        <w:rPr>
          <w:rFonts w:ascii="Times New Roman" w:eastAsia="Times New Roman" w:hAnsi="Times New Roman" w:cs="Times New Roman"/>
        </w:rPr>
        <w:t xml:space="preserve">=children treated for brain tumours. </w:t>
      </w:r>
    </w:p>
    <w:p w14:paraId="6FA0B82B" w14:textId="427CE2E8" w:rsidR="00061346" w:rsidRPr="00307D5A" w:rsidRDefault="00DB2D1B">
      <w:pPr>
        <w:rPr>
          <w:rFonts w:ascii="Times New Roman" w:eastAsia="Times New Roman" w:hAnsi="Times New Roman" w:cs="Times New Roman"/>
        </w:rPr>
      </w:pPr>
      <w:proofErr w:type="spellStart"/>
      <w:r w:rsidRPr="00DB2D1B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data</w:t>
      </w:r>
      <w:proofErr w:type="spellEnd"/>
      <w:r>
        <w:rPr>
          <w:rFonts w:ascii="Times New Roman" w:eastAsia="Times New Roman" w:hAnsi="Times New Roman" w:cs="Times New Roman"/>
        </w:rPr>
        <w:t xml:space="preserve"> from the two focus groups with professionals in community settings was combined.</w:t>
      </w:r>
    </w:p>
    <w:sectPr w:rsidR="00061346" w:rsidRPr="00307D5A" w:rsidSect="004C1A24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E5E49" w14:textId="77777777" w:rsidR="00411355" w:rsidRDefault="00411355" w:rsidP="006A73E4">
      <w:r>
        <w:separator/>
      </w:r>
    </w:p>
  </w:endnote>
  <w:endnote w:type="continuationSeparator" w:id="0">
    <w:p w14:paraId="3086A3AB" w14:textId="77777777" w:rsidR="00411355" w:rsidRDefault="00411355" w:rsidP="006A73E4">
      <w:r>
        <w:continuationSeparator/>
      </w:r>
    </w:p>
  </w:endnote>
  <w:endnote w:type="continuationNotice" w:id="1">
    <w:p w14:paraId="47B946DF" w14:textId="77777777" w:rsidR="00411355" w:rsidRDefault="004113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57683" w14:textId="44128484" w:rsidR="006A73E4" w:rsidRDefault="006A73E4" w:rsidP="00A45A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2CF7CD9" w14:textId="77777777" w:rsidR="006A73E4" w:rsidRDefault="006A73E4" w:rsidP="006A7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69491583"/>
      <w:docPartObj>
        <w:docPartGallery w:val="Page Numbers (Bottom of Page)"/>
        <w:docPartUnique/>
      </w:docPartObj>
    </w:sdtPr>
    <w:sdtContent>
      <w:p w14:paraId="26BE7B86" w14:textId="674A60B7" w:rsidR="006A73E4" w:rsidRDefault="006A73E4" w:rsidP="00A45A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070E5B" w14:textId="77777777" w:rsidR="006A73E4" w:rsidRDefault="006A73E4" w:rsidP="006A7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DBBE7B" w14:textId="77777777" w:rsidR="00411355" w:rsidRDefault="00411355" w:rsidP="006A73E4">
      <w:r>
        <w:separator/>
      </w:r>
    </w:p>
  </w:footnote>
  <w:footnote w:type="continuationSeparator" w:id="0">
    <w:p w14:paraId="6D7D6B05" w14:textId="77777777" w:rsidR="00411355" w:rsidRDefault="00411355" w:rsidP="006A73E4">
      <w:r>
        <w:continuationSeparator/>
      </w:r>
    </w:p>
  </w:footnote>
  <w:footnote w:type="continuationNotice" w:id="1">
    <w:p w14:paraId="5BAE6F76" w14:textId="77777777" w:rsidR="00411355" w:rsidRDefault="004113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EEB5F4" w14:textId="2EA56DE6" w:rsidR="00A85814" w:rsidRPr="00A85814" w:rsidRDefault="00A85814">
    <w:pPr>
      <w:pStyle w:val="Header"/>
      <w:rPr>
        <w:rFonts w:ascii="Times New Roman" w:hAnsi="Times New Roman" w:cs="Times New Roman"/>
      </w:rPr>
    </w:pPr>
    <w:r w:rsidRPr="00A85814">
      <w:rPr>
        <w:rFonts w:ascii="Times New Roman" w:hAnsi="Times New Roman" w:cs="Times New Roman"/>
      </w:rPr>
      <w:t>WEB RESOURCE FOR EXERCISE TRAINING IN PAEDIATRIC BRAIN TUMOUR</w:t>
    </w:r>
  </w:p>
  <w:p w14:paraId="07D2EE54" w14:textId="77777777" w:rsidR="00A85814" w:rsidRDefault="00A858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4F040C"/>
    <w:multiLevelType w:val="hybridMultilevel"/>
    <w:tmpl w:val="F256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A1787"/>
    <w:multiLevelType w:val="hybridMultilevel"/>
    <w:tmpl w:val="7BD87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F124F"/>
    <w:multiLevelType w:val="hybridMultilevel"/>
    <w:tmpl w:val="4DB21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05EB5"/>
    <w:multiLevelType w:val="hybridMultilevel"/>
    <w:tmpl w:val="05BEAE8E"/>
    <w:lvl w:ilvl="0" w:tplc="04090001">
      <w:start w:val="1"/>
      <w:numFmt w:val="bullet"/>
      <w:lvlText w:val=""/>
      <w:lvlJc w:val="left"/>
      <w:pPr>
        <w:ind w:left="4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1" w:hanging="360"/>
      </w:pPr>
      <w:rPr>
        <w:rFonts w:ascii="Wingdings" w:hAnsi="Wingdings" w:hint="default"/>
      </w:rPr>
    </w:lvl>
  </w:abstractNum>
  <w:num w:numId="1" w16cid:durableId="423307546">
    <w:abstractNumId w:val="0"/>
  </w:num>
  <w:num w:numId="2" w16cid:durableId="1533111523">
    <w:abstractNumId w:val="3"/>
  </w:num>
  <w:num w:numId="3" w16cid:durableId="531041008">
    <w:abstractNumId w:val="2"/>
  </w:num>
  <w:num w:numId="4" w16cid:durableId="1025715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C6"/>
    <w:rsid w:val="00010119"/>
    <w:rsid w:val="00050529"/>
    <w:rsid w:val="00052238"/>
    <w:rsid w:val="000525F0"/>
    <w:rsid w:val="000568B8"/>
    <w:rsid w:val="00061346"/>
    <w:rsid w:val="00075440"/>
    <w:rsid w:val="0008104E"/>
    <w:rsid w:val="000948CE"/>
    <w:rsid w:val="000A2001"/>
    <w:rsid w:val="000B3C86"/>
    <w:rsid w:val="000B4AA7"/>
    <w:rsid w:val="000C23C4"/>
    <w:rsid w:val="0010163E"/>
    <w:rsid w:val="00122185"/>
    <w:rsid w:val="00125713"/>
    <w:rsid w:val="001262D8"/>
    <w:rsid w:val="00126655"/>
    <w:rsid w:val="00131BFA"/>
    <w:rsid w:val="0014715F"/>
    <w:rsid w:val="0016375D"/>
    <w:rsid w:val="001643D2"/>
    <w:rsid w:val="00171C35"/>
    <w:rsid w:val="001822C3"/>
    <w:rsid w:val="00193822"/>
    <w:rsid w:val="00194E4C"/>
    <w:rsid w:val="001956A8"/>
    <w:rsid w:val="00197B07"/>
    <w:rsid w:val="001B7DB8"/>
    <w:rsid w:val="001C077D"/>
    <w:rsid w:val="001C31DB"/>
    <w:rsid w:val="001E69F7"/>
    <w:rsid w:val="001F0F0E"/>
    <w:rsid w:val="001F3D3F"/>
    <w:rsid w:val="001F62EF"/>
    <w:rsid w:val="00200330"/>
    <w:rsid w:val="00202A3B"/>
    <w:rsid w:val="0021249F"/>
    <w:rsid w:val="002211FB"/>
    <w:rsid w:val="00221D60"/>
    <w:rsid w:val="00240FE7"/>
    <w:rsid w:val="00241424"/>
    <w:rsid w:val="00254267"/>
    <w:rsid w:val="00254E50"/>
    <w:rsid w:val="00255479"/>
    <w:rsid w:val="00260E07"/>
    <w:rsid w:val="00262E5B"/>
    <w:rsid w:val="00264CB4"/>
    <w:rsid w:val="00271531"/>
    <w:rsid w:val="00274F54"/>
    <w:rsid w:val="00277CAD"/>
    <w:rsid w:val="00281E5F"/>
    <w:rsid w:val="002840A3"/>
    <w:rsid w:val="002910C2"/>
    <w:rsid w:val="002A23A9"/>
    <w:rsid w:val="002A2A45"/>
    <w:rsid w:val="002B3620"/>
    <w:rsid w:val="002B3CD2"/>
    <w:rsid w:val="002B54F1"/>
    <w:rsid w:val="002C3815"/>
    <w:rsid w:val="002D2812"/>
    <w:rsid w:val="002D4033"/>
    <w:rsid w:val="002D7FDC"/>
    <w:rsid w:val="002F51A0"/>
    <w:rsid w:val="00307D5A"/>
    <w:rsid w:val="00312D0F"/>
    <w:rsid w:val="00325ED8"/>
    <w:rsid w:val="00343CA3"/>
    <w:rsid w:val="00351739"/>
    <w:rsid w:val="003542F8"/>
    <w:rsid w:val="00367259"/>
    <w:rsid w:val="0038114A"/>
    <w:rsid w:val="003816B1"/>
    <w:rsid w:val="003926F6"/>
    <w:rsid w:val="00392939"/>
    <w:rsid w:val="003A08DF"/>
    <w:rsid w:val="003A240D"/>
    <w:rsid w:val="003A2DA9"/>
    <w:rsid w:val="003B2080"/>
    <w:rsid w:val="003C2561"/>
    <w:rsid w:val="003C4CA6"/>
    <w:rsid w:val="003D5802"/>
    <w:rsid w:val="003F25F4"/>
    <w:rsid w:val="003F5A55"/>
    <w:rsid w:val="00406207"/>
    <w:rsid w:val="00411355"/>
    <w:rsid w:val="0041242E"/>
    <w:rsid w:val="004142A2"/>
    <w:rsid w:val="00416EDF"/>
    <w:rsid w:val="004439CE"/>
    <w:rsid w:val="004512AB"/>
    <w:rsid w:val="00461D9B"/>
    <w:rsid w:val="00466005"/>
    <w:rsid w:val="00466FE1"/>
    <w:rsid w:val="004714F7"/>
    <w:rsid w:val="004756C6"/>
    <w:rsid w:val="00482845"/>
    <w:rsid w:val="004A4890"/>
    <w:rsid w:val="004B1301"/>
    <w:rsid w:val="004B4476"/>
    <w:rsid w:val="004C1A24"/>
    <w:rsid w:val="004D265A"/>
    <w:rsid w:val="004E26AB"/>
    <w:rsid w:val="004E3EC7"/>
    <w:rsid w:val="004E47A9"/>
    <w:rsid w:val="004E4A3D"/>
    <w:rsid w:val="004F49AC"/>
    <w:rsid w:val="004F6591"/>
    <w:rsid w:val="00510C51"/>
    <w:rsid w:val="005150D8"/>
    <w:rsid w:val="0051606A"/>
    <w:rsid w:val="00517ADC"/>
    <w:rsid w:val="005212AA"/>
    <w:rsid w:val="00523428"/>
    <w:rsid w:val="00532B69"/>
    <w:rsid w:val="00540D3A"/>
    <w:rsid w:val="00540FF9"/>
    <w:rsid w:val="00554733"/>
    <w:rsid w:val="00567B52"/>
    <w:rsid w:val="00570768"/>
    <w:rsid w:val="00571390"/>
    <w:rsid w:val="0058761D"/>
    <w:rsid w:val="00590D3F"/>
    <w:rsid w:val="005A6262"/>
    <w:rsid w:val="005B08D0"/>
    <w:rsid w:val="005B4E6F"/>
    <w:rsid w:val="005B6309"/>
    <w:rsid w:val="005B686C"/>
    <w:rsid w:val="005B6A18"/>
    <w:rsid w:val="005D2721"/>
    <w:rsid w:val="005E2803"/>
    <w:rsid w:val="00601532"/>
    <w:rsid w:val="00606320"/>
    <w:rsid w:val="006145E9"/>
    <w:rsid w:val="00614E3D"/>
    <w:rsid w:val="0061714D"/>
    <w:rsid w:val="00620968"/>
    <w:rsid w:val="00621D9E"/>
    <w:rsid w:val="00630E62"/>
    <w:rsid w:val="006338F2"/>
    <w:rsid w:val="00641DB8"/>
    <w:rsid w:val="00643798"/>
    <w:rsid w:val="00656328"/>
    <w:rsid w:val="00667A61"/>
    <w:rsid w:val="006A73E4"/>
    <w:rsid w:val="006B1986"/>
    <w:rsid w:val="006C543C"/>
    <w:rsid w:val="006D0882"/>
    <w:rsid w:val="006D360F"/>
    <w:rsid w:val="006E2A11"/>
    <w:rsid w:val="006E4C27"/>
    <w:rsid w:val="006E51C2"/>
    <w:rsid w:val="006F2D5A"/>
    <w:rsid w:val="006F7880"/>
    <w:rsid w:val="006F7C85"/>
    <w:rsid w:val="00711FAD"/>
    <w:rsid w:val="00722156"/>
    <w:rsid w:val="00731A67"/>
    <w:rsid w:val="007341FF"/>
    <w:rsid w:val="00757E4D"/>
    <w:rsid w:val="00775F9E"/>
    <w:rsid w:val="0079118B"/>
    <w:rsid w:val="00794D20"/>
    <w:rsid w:val="007B48E5"/>
    <w:rsid w:val="007C1804"/>
    <w:rsid w:val="007E5F5F"/>
    <w:rsid w:val="007E67C3"/>
    <w:rsid w:val="007E7766"/>
    <w:rsid w:val="007F3C9F"/>
    <w:rsid w:val="0080297E"/>
    <w:rsid w:val="00820CD0"/>
    <w:rsid w:val="008246CE"/>
    <w:rsid w:val="00833F0B"/>
    <w:rsid w:val="00836881"/>
    <w:rsid w:val="008528E6"/>
    <w:rsid w:val="008548CE"/>
    <w:rsid w:val="00862DE8"/>
    <w:rsid w:val="008659CC"/>
    <w:rsid w:val="0087068E"/>
    <w:rsid w:val="008823CF"/>
    <w:rsid w:val="00884D0F"/>
    <w:rsid w:val="00891E50"/>
    <w:rsid w:val="008A5E74"/>
    <w:rsid w:val="008B3FFF"/>
    <w:rsid w:val="008C0406"/>
    <w:rsid w:val="008C14AF"/>
    <w:rsid w:val="008C4EAC"/>
    <w:rsid w:val="008D5FBC"/>
    <w:rsid w:val="008E2F80"/>
    <w:rsid w:val="008F02C5"/>
    <w:rsid w:val="008F1DE9"/>
    <w:rsid w:val="00902AEC"/>
    <w:rsid w:val="00903B94"/>
    <w:rsid w:val="00913C68"/>
    <w:rsid w:val="00921953"/>
    <w:rsid w:val="009412A3"/>
    <w:rsid w:val="009540D7"/>
    <w:rsid w:val="00961766"/>
    <w:rsid w:val="0096358C"/>
    <w:rsid w:val="0096692B"/>
    <w:rsid w:val="00975AA2"/>
    <w:rsid w:val="00980A8B"/>
    <w:rsid w:val="00987615"/>
    <w:rsid w:val="00993850"/>
    <w:rsid w:val="009A41F9"/>
    <w:rsid w:val="009B2D94"/>
    <w:rsid w:val="009C7635"/>
    <w:rsid w:val="009D2B28"/>
    <w:rsid w:val="009E5292"/>
    <w:rsid w:val="00A0406A"/>
    <w:rsid w:val="00A1215F"/>
    <w:rsid w:val="00A12A83"/>
    <w:rsid w:val="00A1313E"/>
    <w:rsid w:val="00A1622D"/>
    <w:rsid w:val="00A23842"/>
    <w:rsid w:val="00A24C27"/>
    <w:rsid w:val="00A27E6C"/>
    <w:rsid w:val="00A4568A"/>
    <w:rsid w:val="00A466B5"/>
    <w:rsid w:val="00A51390"/>
    <w:rsid w:val="00A65C9F"/>
    <w:rsid w:val="00A667AC"/>
    <w:rsid w:val="00A674B9"/>
    <w:rsid w:val="00A811D1"/>
    <w:rsid w:val="00A82017"/>
    <w:rsid w:val="00A821EB"/>
    <w:rsid w:val="00A85814"/>
    <w:rsid w:val="00AA1E9B"/>
    <w:rsid w:val="00AA4609"/>
    <w:rsid w:val="00AA4916"/>
    <w:rsid w:val="00AA4F9C"/>
    <w:rsid w:val="00AD1C55"/>
    <w:rsid w:val="00AD6836"/>
    <w:rsid w:val="00AE43C2"/>
    <w:rsid w:val="00AF2756"/>
    <w:rsid w:val="00B00368"/>
    <w:rsid w:val="00B05F60"/>
    <w:rsid w:val="00B17411"/>
    <w:rsid w:val="00B25109"/>
    <w:rsid w:val="00B3102E"/>
    <w:rsid w:val="00B3247D"/>
    <w:rsid w:val="00B348C6"/>
    <w:rsid w:val="00B53898"/>
    <w:rsid w:val="00B70303"/>
    <w:rsid w:val="00B71076"/>
    <w:rsid w:val="00B81289"/>
    <w:rsid w:val="00B83C22"/>
    <w:rsid w:val="00B91225"/>
    <w:rsid w:val="00BA0DE4"/>
    <w:rsid w:val="00BB012D"/>
    <w:rsid w:val="00BB7099"/>
    <w:rsid w:val="00BC441C"/>
    <w:rsid w:val="00BC7174"/>
    <w:rsid w:val="00BD00F8"/>
    <w:rsid w:val="00BD4E43"/>
    <w:rsid w:val="00BE3D32"/>
    <w:rsid w:val="00C06134"/>
    <w:rsid w:val="00C109BB"/>
    <w:rsid w:val="00C15094"/>
    <w:rsid w:val="00C27DCB"/>
    <w:rsid w:val="00C31515"/>
    <w:rsid w:val="00C5510E"/>
    <w:rsid w:val="00C6114E"/>
    <w:rsid w:val="00C67350"/>
    <w:rsid w:val="00C87F61"/>
    <w:rsid w:val="00C91B6C"/>
    <w:rsid w:val="00C94158"/>
    <w:rsid w:val="00C944E5"/>
    <w:rsid w:val="00CA07AD"/>
    <w:rsid w:val="00CA07B0"/>
    <w:rsid w:val="00CA6678"/>
    <w:rsid w:val="00CC0730"/>
    <w:rsid w:val="00CC55F3"/>
    <w:rsid w:val="00CE6446"/>
    <w:rsid w:val="00CF4147"/>
    <w:rsid w:val="00CF4BB7"/>
    <w:rsid w:val="00D07B6E"/>
    <w:rsid w:val="00D17A71"/>
    <w:rsid w:val="00D51B8E"/>
    <w:rsid w:val="00D57E54"/>
    <w:rsid w:val="00D71924"/>
    <w:rsid w:val="00D949C0"/>
    <w:rsid w:val="00DA15DC"/>
    <w:rsid w:val="00DA1E04"/>
    <w:rsid w:val="00DB2D1B"/>
    <w:rsid w:val="00DC482D"/>
    <w:rsid w:val="00DC58CD"/>
    <w:rsid w:val="00DC5C6A"/>
    <w:rsid w:val="00DC7B1D"/>
    <w:rsid w:val="00DD15B3"/>
    <w:rsid w:val="00DD7B45"/>
    <w:rsid w:val="00DE50AC"/>
    <w:rsid w:val="00DE5995"/>
    <w:rsid w:val="00E01D06"/>
    <w:rsid w:val="00E110D3"/>
    <w:rsid w:val="00E11AE2"/>
    <w:rsid w:val="00E136C6"/>
    <w:rsid w:val="00E15568"/>
    <w:rsid w:val="00E23A7E"/>
    <w:rsid w:val="00E32AC4"/>
    <w:rsid w:val="00E36B97"/>
    <w:rsid w:val="00E47631"/>
    <w:rsid w:val="00E524D9"/>
    <w:rsid w:val="00E636BD"/>
    <w:rsid w:val="00E70700"/>
    <w:rsid w:val="00EA32BE"/>
    <w:rsid w:val="00EB6033"/>
    <w:rsid w:val="00ED0230"/>
    <w:rsid w:val="00EE3A6E"/>
    <w:rsid w:val="00EE53C5"/>
    <w:rsid w:val="00EF053A"/>
    <w:rsid w:val="00F00925"/>
    <w:rsid w:val="00F045B0"/>
    <w:rsid w:val="00F04C51"/>
    <w:rsid w:val="00F06567"/>
    <w:rsid w:val="00F06B38"/>
    <w:rsid w:val="00F07FDA"/>
    <w:rsid w:val="00F2493B"/>
    <w:rsid w:val="00F2629F"/>
    <w:rsid w:val="00F316B5"/>
    <w:rsid w:val="00F3209A"/>
    <w:rsid w:val="00F56E04"/>
    <w:rsid w:val="00F66B67"/>
    <w:rsid w:val="00F678A4"/>
    <w:rsid w:val="00F73EA2"/>
    <w:rsid w:val="00F84F31"/>
    <w:rsid w:val="00F86655"/>
    <w:rsid w:val="00FA06C7"/>
    <w:rsid w:val="00FA2445"/>
    <w:rsid w:val="00FA387D"/>
    <w:rsid w:val="00FA40AA"/>
    <w:rsid w:val="00FC2BC0"/>
    <w:rsid w:val="00FC42C1"/>
    <w:rsid w:val="00FD78DE"/>
    <w:rsid w:val="00FE222E"/>
    <w:rsid w:val="00FE28C6"/>
    <w:rsid w:val="00FE7D0C"/>
    <w:rsid w:val="00FF65DA"/>
    <w:rsid w:val="797499D7"/>
    <w:rsid w:val="7E19D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4AF70"/>
  <w15:chartTrackingRefBased/>
  <w15:docId w15:val="{E9FA47E7-63B0-4E45-B058-15C6FE09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C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05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0529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FA24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A1E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4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E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E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5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7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3E4"/>
  </w:style>
  <w:style w:type="character" w:styleId="PageNumber">
    <w:name w:val="page number"/>
    <w:basedOn w:val="DefaultParagraphFont"/>
    <w:uiPriority w:val="99"/>
    <w:semiHidden/>
    <w:unhideWhenUsed/>
    <w:rsid w:val="006A73E4"/>
  </w:style>
  <w:style w:type="paragraph" w:styleId="Revision">
    <w:name w:val="Revision"/>
    <w:hidden/>
    <w:uiPriority w:val="99"/>
    <w:semiHidden/>
    <w:rsid w:val="005E2803"/>
  </w:style>
  <w:style w:type="paragraph" w:styleId="Header">
    <w:name w:val="header"/>
    <w:basedOn w:val="Normal"/>
    <w:link w:val="HeaderChar"/>
    <w:uiPriority w:val="99"/>
    <w:unhideWhenUsed/>
    <w:rsid w:val="00EF05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53A"/>
  </w:style>
  <w:style w:type="character" w:styleId="LineNumber">
    <w:name w:val="line number"/>
    <w:basedOn w:val="DefaultParagraphFont"/>
    <w:uiPriority w:val="99"/>
    <w:semiHidden/>
    <w:unhideWhenUsed/>
    <w:rsid w:val="00921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89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x</dc:creator>
  <cp:keywords/>
  <dc:description/>
  <cp:lastModifiedBy>Supriya Misra</cp:lastModifiedBy>
  <cp:revision>2</cp:revision>
  <dcterms:created xsi:type="dcterms:W3CDTF">2024-07-11T09:49:00Z</dcterms:created>
  <dcterms:modified xsi:type="dcterms:W3CDTF">2024-07-11T09:49:00Z</dcterms:modified>
</cp:coreProperties>
</file>